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04" w:type="dxa"/>
        <w:tblLook w:val="04A0" w:firstRow="1" w:lastRow="0" w:firstColumn="1" w:lastColumn="0" w:noHBand="0" w:noVBand="1"/>
      </w:tblPr>
      <w:tblGrid>
        <w:gridCol w:w="960"/>
        <w:gridCol w:w="960"/>
        <w:gridCol w:w="726"/>
        <w:gridCol w:w="332"/>
        <w:gridCol w:w="726"/>
        <w:gridCol w:w="332"/>
        <w:gridCol w:w="726"/>
        <w:gridCol w:w="500"/>
        <w:gridCol w:w="726"/>
        <w:gridCol w:w="332"/>
        <w:gridCol w:w="726"/>
        <w:gridCol w:w="332"/>
        <w:gridCol w:w="726"/>
        <w:gridCol w:w="500"/>
      </w:tblGrid>
      <w:tr w:rsidR="00581D0A" w:rsidRPr="00912320" w14:paraId="114FAF79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069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1D49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4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535E26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eriment</w:t>
            </w:r>
            <w:r w:rsidRPr="00912320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</w:tr>
      <w:tr w:rsidR="00581D0A" w:rsidRPr="00912320" w14:paraId="7250ACE0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7C5D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D999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85F2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onny Best</w:t>
            </w:r>
          </w:p>
        </w:tc>
        <w:tc>
          <w:tcPr>
            <w:tcW w:w="228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C553B5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Red Defender</w:t>
            </w:r>
          </w:p>
        </w:tc>
        <w:tc>
          <w:tcPr>
            <w:tcW w:w="22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290278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ibou</w:t>
            </w:r>
          </w:p>
        </w:tc>
      </w:tr>
      <w:tr w:rsidR="00581D0A" w:rsidRPr="00912320" w14:paraId="26C0B101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142C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AD23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C053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0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601B3B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4947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05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64EE07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C5618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ilt</w:t>
            </w:r>
          </w:p>
        </w:tc>
        <w:tc>
          <w:tcPr>
            <w:tcW w:w="122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4F7822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N</w:t>
            </w:r>
          </w:p>
        </w:tc>
      </w:tr>
      <w:tr w:rsidR="00581D0A" w:rsidRPr="00912320" w14:paraId="7C78477F" w14:textId="77777777" w:rsidTr="0011296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3488E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35D95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E97B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EF10C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21947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069F3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48BF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CAD70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8AAA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26198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C2CA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B6631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6973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64029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581D0A" w:rsidRPr="00912320" w14:paraId="3CE899B4" w14:textId="77777777" w:rsidTr="0011296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BD4D7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0FFC4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Le18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CDE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6023E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D4E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2920C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1BD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E9F28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705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60D77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4F1F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B1747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CF6B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A0BEF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581D0A" w:rsidRPr="00912320" w14:paraId="79EDD695" w14:textId="77777777" w:rsidTr="0011296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D6BFA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42AA4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a7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A0BB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706E3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03450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3D905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8D9A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A1F4B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4BA0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5089F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B140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4B6E5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5672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6126F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581D0A" w:rsidRPr="00912320" w14:paraId="2AC67027" w14:textId="77777777" w:rsidTr="00112965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DFD0D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1BD5B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KJ14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198A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26F91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DC80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DF7A2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F997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0D35F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C239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CCEF6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8D6F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A9B8A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DCA28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616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1563F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581D0A" w:rsidRPr="00912320" w14:paraId="6D2179A7" w14:textId="77777777" w:rsidTr="0011296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43AA" w14:textId="77777777" w:rsidR="00581D0A" w:rsidRPr="00912320" w:rsidRDefault="00581D0A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Group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58CC6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FL10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74B9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8D385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67F7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C2F9F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A5C8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393EB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2EE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62605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453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8CB11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3FFD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AAD92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</w:tr>
      <w:tr w:rsidR="00581D0A" w:rsidRPr="00912320" w14:paraId="64529EA7" w14:textId="77777777" w:rsidTr="0011296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4DDAD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8FFCD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a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007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71D3E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9F0D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79328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52C8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56FD7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52E3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8A8C0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93C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AC376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5658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22497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581D0A" w:rsidRPr="00912320" w14:paraId="1985BD73" w14:textId="77777777" w:rsidTr="0011296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D58CA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41B58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Le108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9D043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94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79D9E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72DE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17886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B0A0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9E562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B2B9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2400B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C1DB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CE2EC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54F1" w14:textId="77777777" w:rsidR="00581D0A" w:rsidRPr="00912320" w:rsidRDefault="00581D0A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9A042" w14:textId="77777777" w:rsidR="00581D0A" w:rsidRPr="00912320" w:rsidRDefault="00581D0A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</w:tbl>
    <w:p w14:paraId="3AC1A478" w14:textId="77777777" w:rsidR="00581D0A" w:rsidRPr="00912320" w:rsidRDefault="00581D0A" w:rsidP="00581D0A">
      <w:pPr>
        <w:rPr>
          <w:rFonts w:ascii="Times New Roman" w:hAnsi="Times New Roman" w:cs="Times New Roman"/>
        </w:rPr>
      </w:pPr>
      <w:bookmarkStart w:id="0" w:name="_Hlk52056725"/>
      <w:r w:rsidRPr="000D1545">
        <w:rPr>
          <w:rFonts w:ascii="Times New Roman" w:hAnsi="Times New Roman" w:cs="Times New Roman"/>
          <w:b/>
          <w:bCs/>
        </w:rPr>
        <w:t>Table S3</w:t>
      </w:r>
      <w:r w:rsidRPr="00912320">
        <w:rPr>
          <w:rFonts w:ascii="Times New Roman" w:hAnsi="Times New Roman" w:cs="Times New Roman"/>
        </w:rPr>
        <w:t xml:space="preserve">. </w:t>
      </w:r>
      <w:r w:rsidRPr="000C7507">
        <w:rPr>
          <w:rFonts w:ascii="Times New Roman" w:hAnsi="Times New Roman" w:cs="Times New Roman"/>
        </w:rPr>
        <w:t>Experiment 3 o</w:t>
      </w:r>
      <w:r w:rsidRPr="00912320">
        <w:rPr>
          <w:rFonts w:ascii="Times New Roman" w:hAnsi="Times New Roman" w:cs="Times New Roman"/>
        </w:rPr>
        <w:t>f screening sequenced isolates against differential tomato lines. Bonny Best = universal susceptible; Red Defender = Ve1+ V2-; Aibou = Ve1+ V2+. Wilt and chlorosis</w:t>
      </w:r>
      <w:r>
        <w:rPr>
          <w:rFonts w:ascii="Times New Roman" w:hAnsi="Times New Roman" w:cs="Times New Roman"/>
        </w:rPr>
        <w:t>/necrosis (CN)</w:t>
      </w:r>
      <w:r w:rsidRPr="00912320">
        <w:rPr>
          <w:rFonts w:ascii="Times New Roman" w:hAnsi="Times New Roman" w:cs="Times New Roman"/>
        </w:rPr>
        <w:t xml:space="preserve"> AUDPC scores displayed with Tukey’s HSD letters indicating significance groupings</w:t>
      </w:r>
      <w:r>
        <w:rPr>
          <w:rFonts w:ascii="Times New Roman" w:hAnsi="Times New Roman" w:cs="Times New Roman"/>
        </w:rPr>
        <w:t>.</w:t>
      </w:r>
    </w:p>
    <w:bookmarkEnd w:id="0"/>
    <w:p w14:paraId="4250E9A8" w14:textId="77777777" w:rsidR="009F7A7A" w:rsidRDefault="00581D0A"/>
    <w:sectPr w:rsidR="009F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D0A"/>
    <w:rsid w:val="0050246F"/>
    <w:rsid w:val="00581D0A"/>
    <w:rsid w:val="00C6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8AC7F"/>
  <w15:chartTrackingRefBased/>
  <w15:docId w15:val="{D89E3F65-238F-4BF5-A4DF-23835FBE6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67</Characters>
  <Application>Microsoft Office Word</Application>
  <DocSecurity>0</DocSecurity>
  <Lines>11</Lines>
  <Paragraphs>6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 Ingram PhD</dc:creator>
  <cp:keywords/>
  <dc:description/>
  <cp:lastModifiedBy>Thomas William Ingram PhD</cp:lastModifiedBy>
  <cp:revision>1</cp:revision>
  <dcterms:created xsi:type="dcterms:W3CDTF">2020-10-20T03:18:00Z</dcterms:created>
  <dcterms:modified xsi:type="dcterms:W3CDTF">2020-10-20T03:18:00Z</dcterms:modified>
</cp:coreProperties>
</file>